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DD2A1" w14:textId="77777777" w:rsidR="00056A2B" w:rsidRDefault="00056A2B" w:rsidP="00056A2B">
      <w:pPr>
        <w:pStyle w:val="NoSpacing"/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9322"/>
      </w:tblGrid>
      <w:tr w:rsidR="00A42FC6" w14:paraId="32F0629F" w14:textId="77777777" w:rsidTr="00265C7C">
        <w:tc>
          <w:tcPr>
            <w:tcW w:w="9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ABD63" w14:textId="75735AA1" w:rsidR="00A42FC6" w:rsidRPr="00C2790E" w:rsidRDefault="00D11A94" w:rsidP="0009285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 terms</w:t>
            </w:r>
            <w:r w:rsidR="00A42FC6">
              <w:rPr>
                <w:sz w:val="24"/>
                <w:szCs w:val="24"/>
              </w:rPr>
              <w:t xml:space="preserve">                                                         </w:t>
            </w:r>
            <w:r w:rsidR="0009285D">
              <w:rPr>
                <w:sz w:val="24"/>
                <w:szCs w:val="24"/>
              </w:rPr>
              <w:t xml:space="preserve">                             </w:t>
            </w:r>
            <w:bookmarkStart w:id="0" w:name="_GoBack"/>
            <w:bookmarkEnd w:id="0"/>
            <w:r w:rsidR="00A42FC6">
              <w:rPr>
                <w:sz w:val="24"/>
                <w:szCs w:val="24"/>
              </w:rPr>
              <w:t>Adjusted p-value</w:t>
            </w:r>
          </w:p>
        </w:tc>
      </w:tr>
      <w:tr w:rsidR="00A42FC6" w14:paraId="719FA724" w14:textId="77777777" w:rsidTr="00265C7C">
        <w:tc>
          <w:tcPr>
            <w:tcW w:w="9322" w:type="dxa"/>
            <w:tcBorders>
              <w:bottom w:val="single" w:sz="4" w:space="0" w:color="auto"/>
            </w:tcBorders>
            <w:shd w:val="clear" w:color="auto" w:fill="auto"/>
          </w:tcPr>
          <w:tbl>
            <w:tblPr>
              <w:tblW w:w="6949" w:type="dxa"/>
              <w:tblLook w:val="04A0" w:firstRow="1" w:lastRow="0" w:firstColumn="1" w:lastColumn="0" w:noHBand="0" w:noVBand="1"/>
            </w:tblPr>
            <w:tblGrid>
              <w:gridCol w:w="5489"/>
              <w:gridCol w:w="1460"/>
            </w:tblGrid>
            <w:tr w:rsidR="00A42FC6" w:rsidRPr="009A596B" w14:paraId="00A3C5F9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437B7" w14:textId="121377ED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A42FC6">
                    <w:rPr>
                      <w:rFonts w:eastAsia="Times New Roman"/>
                      <w:color w:val="000000"/>
                    </w:rPr>
                    <w:t>transmembrane</w:t>
                  </w:r>
                  <w:proofErr w:type="spellEnd"/>
                  <w:r w:rsidRPr="00A42FC6">
                    <w:rPr>
                      <w:rFonts w:eastAsia="Times New Roman"/>
                      <w:color w:val="000000"/>
                    </w:rPr>
                    <w:t xml:space="preserve"> </w:t>
                  </w:r>
                  <w:proofErr w:type="spellStart"/>
                  <w:r w:rsidRPr="00A42FC6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  <w:r w:rsidRPr="00A42FC6">
                    <w:rPr>
                      <w:rFonts w:eastAsia="Times New Roman"/>
                      <w:color w:val="000000"/>
                    </w:rPr>
                    <w:t xml:space="preserve">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A4C08" w14:textId="4057F898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3.61E-04</w:t>
                  </w:r>
                </w:p>
              </w:tc>
            </w:tr>
            <w:tr w:rsidR="00A42FC6" w:rsidRPr="009A596B" w14:paraId="332A63CE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E86B3" w14:textId="7F612723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A42FC6">
                    <w:rPr>
                      <w:rFonts w:eastAsia="Times New Roman"/>
                      <w:color w:val="000000"/>
                    </w:rPr>
                    <w:t>signaling</w:t>
                  </w:r>
                  <w:proofErr w:type="spellEnd"/>
                  <w:r w:rsidRPr="00A42FC6">
                    <w:rPr>
                      <w:rFonts w:eastAsia="Times New Roman"/>
                      <w:color w:val="000000"/>
                    </w:rPr>
                    <w:t xml:space="preserve">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23F12" w14:textId="3DA0822F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4.52E-04</w:t>
                  </w:r>
                </w:p>
              </w:tc>
            </w:tr>
            <w:tr w:rsidR="00A42FC6" w:rsidRPr="009A596B" w14:paraId="4F8CFE30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391ED" w14:textId="7ADAFC57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G-protein coupled 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224DD" w14:textId="47F994E5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3.63E-03</w:t>
                  </w:r>
                </w:p>
              </w:tc>
            </w:tr>
            <w:tr w:rsidR="00A42FC6" w:rsidRPr="009A596B" w14:paraId="2E553296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05159" w14:textId="76DED8C6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recepto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DC255" w14:textId="2A399532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6.50E-03</w:t>
                  </w:r>
                </w:p>
              </w:tc>
            </w:tr>
            <w:tr w:rsidR="00A42FC6" w:rsidRPr="009A596B" w14:paraId="5B9254BC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27A23" w14:textId="500BAF5F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signal transduc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45BCB" w14:textId="49596853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2.35E-02</w:t>
                  </w:r>
                </w:p>
              </w:tc>
            </w:tr>
            <w:tr w:rsidR="00A42FC6" w:rsidRPr="009A596B" w14:paraId="3858B2F0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98FE8" w14:textId="0740A915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molecular transducer activity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2886E" w14:textId="633925B4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1.96E-02</w:t>
                  </w:r>
                </w:p>
              </w:tc>
            </w:tr>
            <w:tr w:rsidR="00A42FC6" w:rsidRPr="009A596B" w14:paraId="71EEAB33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565E6" w14:textId="4EC92C88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extracellular region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2F1AF" w14:textId="1A32E1E0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6.04E-06</w:t>
                  </w:r>
                </w:p>
              </w:tc>
            </w:tr>
            <w:tr w:rsidR="00A42FC6" w:rsidRPr="009A596B" w14:paraId="077A0AB0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AC18E" w14:textId="1D459BF0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proofErr w:type="spellStart"/>
                  <w:r w:rsidRPr="00A42FC6">
                    <w:rPr>
                      <w:rFonts w:eastAsia="Times New Roman"/>
                      <w:color w:val="000000"/>
                    </w:rPr>
                    <w:t>proteinaceous</w:t>
                  </w:r>
                  <w:proofErr w:type="spellEnd"/>
                  <w:r w:rsidRPr="00A42FC6">
                    <w:rPr>
                      <w:rFonts w:eastAsia="Times New Roman"/>
                      <w:color w:val="000000"/>
                    </w:rPr>
                    <w:t xml:space="preserve"> extracellular matri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05282" w14:textId="5EAD259E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1.59E-04</w:t>
                  </w:r>
                </w:p>
              </w:tc>
            </w:tr>
            <w:tr w:rsidR="00A42FC6" w:rsidRPr="009A596B" w14:paraId="49C2E7DB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8C406" w14:textId="397BFC8D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extracellular region pa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4FBF6" w14:textId="2C0C26C7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1.13E-04</w:t>
                  </w:r>
                </w:p>
              </w:tc>
            </w:tr>
            <w:tr w:rsidR="00A42FC6" w:rsidRPr="009A596B" w14:paraId="0D130719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58E14" w14:textId="2FB55201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extracellular matrix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88714" w14:textId="34175A07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1.05E-04</w:t>
                  </w:r>
                </w:p>
              </w:tc>
            </w:tr>
            <w:tr w:rsidR="00A42FC6" w:rsidRPr="009A596B" w14:paraId="243816D2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041516" w14:textId="5D02C694" w:rsidR="00A42FC6" w:rsidRPr="00A42FC6" w:rsidRDefault="00A42FC6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plasma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9C003" w14:textId="488F7F39" w:rsidR="00A42FC6" w:rsidRPr="00A42FC6" w:rsidRDefault="00A42FC6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 w:rsidRPr="00A42FC6">
                    <w:rPr>
                      <w:rFonts w:eastAsia="Times New Roman"/>
                      <w:color w:val="000000"/>
                    </w:rPr>
                    <w:t>6.35E-03</w:t>
                  </w:r>
                </w:p>
              </w:tc>
            </w:tr>
            <w:tr w:rsidR="0009285D" w:rsidRPr="009A596B" w14:paraId="68404DAA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1C2E12" w14:textId="63D75B88" w:rsidR="0009285D" w:rsidRPr="00A42FC6" w:rsidRDefault="0009285D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intrinsic to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204692" w14:textId="23572A75" w:rsidR="0009285D" w:rsidRPr="00A42FC6" w:rsidRDefault="0009285D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132</w:t>
                  </w:r>
                </w:p>
              </w:tc>
            </w:tr>
            <w:tr w:rsidR="0009285D" w:rsidRPr="009A596B" w14:paraId="44DA3C3D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2EA38E" w14:textId="65E55D01" w:rsidR="0009285D" w:rsidRPr="00A42FC6" w:rsidRDefault="0009285D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integral to membrane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4547A4" w14:textId="26C6A796" w:rsidR="0009285D" w:rsidRPr="00A42FC6" w:rsidRDefault="0009285D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13</w:t>
                  </w:r>
                </w:p>
              </w:tc>
            </w:tr>
            <w:tr w:rsidR="0009285D" w:rsidRPr="009A596B" w14:paraId="505C9097" w14:textId="77777777" w:rsidTr="00265C7C">
              <w:trPr>
                <w:trHeight w:val="300"/>
              </w:trPr>
              <w:tc>
                <w:tcPr>
                  <w:tcW w:w="5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E8E808" w14:textId="403174D0" w:rsidR="0009285D" w:rsidRPr="00A42FC6" w:rsidRDefault="0009285D" w:rsidP="00265C7C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membrane part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1A69E0" w14:textId="038CD3A7" w:rsidR="0009285D" w:rsidRPr="00A42FC6" w:rsidRDefault="0009285D" w:rsidP="0009285D">
                  <w:pPr>
                    <w:spacing w:after="0" w:line="240" w:lineRule="auto"/>
                    <w:rPr>
                      <w:rFonts w:eastAsia="Times New Roman"/>
                      <w:color w:val="000000"/>
                    </w:rPr>
                  </w:pPr>
                  <w:r>
                    <w:rPr>
                      <w:rFonts w:eastAsia="Times New Roman"/>
                      <w:color w:val="000000"/>
                    </w:rPr>
                    <w:t>0.0114</w:t>
                  </w:r>
                </w:p>
              </w:tc>
            </w:tr>
          </w:tbl>
          <w:p w14:paraId="5C9595C6" w14:textId="77777777" w:rsidR="00A42FC6" w:rsidRPr="00C2790E" w:rsidRDefault="00A42FC6" w:rsidP="00265C7C">
            <w:pPr>
              <w:spacing w:after="60" w:line="240" w:lineRule="auto"/>
              <w:rPr>
                <w:i/>
                <w:sz w:val="24"/>
                <w:szCs w:val="24"/>
              </w:rPr>
            </w:pPr>
          </w:p>
        </w:tc>
      </w:tr>
    </w:tbl>
    <w:p w14:paraId="18189EDB" w14:textId="77777777" w:rsidR="008E1165" w:rsidRDefault="008E1165" w:rsidP="008E1165">
      <w:pPr>
        <w:spacing w:after="0" w:line="240" w:lineRule="auto"/>
        <w:rPr>
          <w:rFonts w:asciiTheme="majorHAnsi" w:hAnsiTheme="majorHAnsi" w:cs="Calibri"/>
          <w:b/>
          <w:sz w:val="24"/>
          <w:szCs w:val="24"/>
        </w:rPr>
      </w:pPr>
    </w:p>
    <w:p w14:paraId="44B30ACB" w14:textId="7980A587" w:rsidR="001F71A1" w:rsidRPr="001F71A1" w:rsidRDefault="001F71A1" w:rsidP="001F71A1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HAnsi" w:eastAsiaTheme="minorEastAsia" w:hAnsiTheme="majorHAnsi"/>
          <w:bCs/>
          <w:sz w:val="20"/>
          <w:szCs w:val="20"/>
          <w:lang w:val="en-US"/>
        </w:rPr>
      </w:pPr>
    </w:p>
    <w:sectPr w:rsidR="001F71A1" w:rsidRPr="001F71A1" w:rsidSect="009572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07C85"/>
    <w:multiLevelType w:val="multilevel"/>
    <w:tmpl w:val="877AE3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A8D"/>
    <w:rsid w:val="00056A2B"/>
    <w:rsid w:val="0009285D"/>
    <w:rsid w:val="000F79C9"/>
    <w:rsid w:val="001D6051"/>
    <w:rsid w:val="001F71A1"/>
    <w:rsid w:val="00244FF0"/>
    <w:rsid w:val="00265C7C"/>
    <w:rsid w:val="003D5BF1"/>
    <w:rsid w:val="005F5A8D"/>
    <w:rsid w:val="008E1165"/>
    <w:rsid w:val="00926ECD"/>
    <w:rsid w:val="0095729B"/>
    <w:rsid w:val="009A596B"/>
    <w:rsid w:val="009E60E4"/>
    <w:rsid w:val="009F664C"/>
    <w:rsid w:val="00A0353C"/>
    <w:rsid w:val="00A42FC6"/>
    <w:rsid w:val="00B326C3"/>
    <w:rsid w:val="00D11A94"/>
    <w:rsid w:val="00FD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C6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A8D"/>
    <w:pPr>
      <w:ind w:left="720"/>
      <w:contextualSpacing/>
    </w:pPr>
  </w:style>
  <w:style w:type="paragraph" w:styleId="NoSpacing">
    <w:name w:val="No Spacing"/>
    <w:uiPriority w:val="1"/>
    <w:qFormat/>
    <w:rsid w:val="00056A2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A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A8D"/>
    <w:pPr>
      <w:ind w:left="720"/>
      <w:contextualSpacing/>
    </w:pPr>
  </w:style>
  <w:style w:type="paragraph" w:styleId="NoSpacing">
    <w:name w:val="No Spacing"/>
    <w:uiPriority w:val="1"/>
    <w:qFormat/>
    <w:rsid w:val="00056A2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03D5A4-9918-49B7-8D87-8F3BCF9CA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Wright</dc:creator>
  <cp:lastModifiedBy>ucbtjem</cp:lastModifiedBy>
  <cp:revision>3</cp:revision>
  <dcterms:created xsi:type="dcterms:W3CDTF">2013-06-11T08:18:00Z</dcterms:created>
  <dcterms:modified xsi:type="dcterms:W3CDTF">2013-07-16T08:28:00Z</dcterms:modified>
</cp:coreProperties>
</file>